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A5A17" w14:textId="681E935C" w:rsidR="003057D5" w:rsidRPr="00856DAF" w:rsidRDefault="008E528A" w:rsidP="003057D5">
      <w:pPr>
        <w:spacing w:line="480" w:lineRule="auto"/>
        <w:rPr>
          <w:rFonts w:ascii="Times New Roman" w:hAnsi="Times New Roman"/>
          <w:color w:val="000000" w:themeColor="text1"/>
        </w:rPr>
      </w:pPr>
      <w:bookmarkStart w:id="0" w:name="_Hlk151508749"/>
      <w:r>
        <w:rPr>
          <w:rFonts w:ascii="Times New Roman" w:hAnsi="Times New Roman" w:cs="Times New Roman"/>
          <w:b/>
          <w:bCs/>
          <w:color w:val="000000" w:themeColor="text1"/>
        </w:rPr>
        <w:t xml:space="preserve">S1 </w:t>
      </w:r>
      <w:r w:rsidR="00C70483">
        <w:rPr>
          <w:rFonts w:ascii="Times New Roman" w:hAnsi="Times New Roman" w:cs="Times New Roman"/>
          <w:b/>
          <w:bCs/>
          <w:color w:val="000000" w:themeColor="text1"/>
        </w:rPr>
        <w:t>Table. KCD-7,</w:t>
      </w:r>
      <w:r w:rsidR="009D554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C70483">
        <w:rPr>
          <w:rFonts w:ascii="Times New Roman" w:hAnsi="Times New Roman" w:cs="Times New Roman"/>
          <w:b/>
          <w:bCs/>
          <w:color w:val="000000" w:themeColor="text1"/>
        </w:rPr>
        <w:t>8 codes for comorbidities</w:t>
      </w:r>
    </w:p>
    <w:tbl>
      <w:tblPr>
        <w:tblStyle w:val="a7"/>
        <w:tblpPr w:leftFromText="142" w:rightFromText="142" w:tblpY="690"/>
        <w:tblW w:w="13149" w:type="dxa"/>
        <w:tblLook w:val="04A0" w:firstRow="1" w:lastRow="0" w:firstColumn="1" w:lastColumn="0" w:noHBand="0" w:noVBand="1"/>
      </w:tblPr>
      <w:tblGrid>
        <w:gridCol w:w="108"/>
        <w:gridCol w:w="3720"/>
        <w:gridCol w:w="108"/>
        <w:gridCol w:w="9105"/>
        <w:gridCol w:w="108"/>
      </w:tblGrid>
      <w:tr w:rsidR="003057D5" w:rsidRPr="005921A0" w14:paraId="7C2F808E" w14:textId="77777777" w:rsidTr="00471241">
        <w:trPr>
          <w:gridBefore w:val="1"/>
          <w:wBefore w:w="108" w:type="dxa"/>
          <w:trHeight w:val="34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0"/>
          <w:p w14:paraId="3E2EEAB7" w14:textId="77777777" w:rsidR="003057D5" w:rsidRPr="005921A0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5921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9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EF3776" w14:textId="77777777" w:rsidR="003057D5" w:rsidRPr="005921A0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921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KCD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7,8</w:t>
            </w:r>
            <w:r w:rsidRPr="005921A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d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</w:tc>
      </w:tr>
      <w:tr w:rsidR="003057D5" w:rsidRPr="005921A0" w14:paraId="61AA0D9E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63CDDC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06979">
              <w:rPr>
                <w:rFonts w:ascii="Times New Roman" w:hAnsi="Times New Roman"/>
                <w:kern w:val="0"/>
                <w:sz w:val="24"/>
                <w:szCs w:val="24"/>
              </w:rPr>
              <w:t xml:space="preserve"> Hypertension</w:t>
            </w:r>
          </w:p>
        </w:tc>
        <w:tc>
          <w:tcPr>
            <w:tcW w:w="92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DD3795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10-I15</w:t>
            </w:r>
          </w:p>
        </w:tc>
      </w:tr>
      <w:tr w:rsidR="003057D5" w:rsidRPr="005921A0" w14:paraId="5F1B6E6F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52F8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06979">
              <w:rPr>
                <w:rFonts w:ascii="Times New Roman" w:hAnsi="Times New Roman"/>
                <w:kern w:val="0"/>
                <w:sz w:val="24"/>
                <w:szCs w:val="24"/>
              </w:rPr>
              <w:t xml:space="preserve"> Diabetes mellitus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D580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10-E14, O24, G63.2, H36.0</w:t>
            </w:r>
          </w:p>
        </w:tc>
      </w:tr>
      <w:tr w:rsidR="003057D5" w:rsidRPr="005921A0" w14:paraId="62FC9016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8777C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Stroke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C9DBF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60-63, I69</w:t>
            </w:r>
          </w:p>
        </w:tc>
      </w:tr>
      <w:tr w:rsidR="003057D5" w:rsidRPr="005921A0" w14:paraId="7ACD0C3E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084D2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06979">
              <w:rPr>
                <w:rFonts w:ascii="Times New Roman" w:hAnsi="Times New Roman"/>
                <w:kern w:val="0"/>
                <w:sz w:val="24"/>
                <w:szCs w:val="24"/>
              </w:rPr>
              <w:t xml:space="preserve"> Heart failure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4242F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110, I130, I132, I255, I420, I429, I43, I50</w:t>
            </w:r>
          </w:p>
        </w:tc>
      </w:tr>
      <w:tr w:rsidR="003057D5" w:rsidRPr="005921A0" w14:paraId="40B5063F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B9964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06979">
              <w:rPr>
                <w:rFonts w:ascii="Times New Roman" w:hAnsi="Times New Roman"/>
                <w:kern w:val="0"/>
                <w:sz w:val="24"/>
                <w:szCs w:val="24"/>
              </w:rPr>
              <w:t xml:space="preserve"> Atrial fibrillation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5657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48</w:t>
            </w:r>
          </w:p>
        </w:tc>
      </w:tr>
      <w:tr w:rsidR="003057D5" w:rsidRPr="005921A0" w14:paraId="59A361AF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D7307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06979">
              <w:rPr>
                <w:rFonts w:ascii="Times New Roman" w:hAnsi="Times New Roman"/>
                <w:kern w:val="0"/>
                <w:sz w:val="24"/>
                <w:szCs w:val="24"/>
              </w:rPr>
              <w:t xml:space="preserve"> Coronary artery occlusive disease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2E0B6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20-I25</w:t>
            </w:r>
          </w:p>
        </w:tc>
      </w:tr>
      <w:tr w:rsidR="003057D5" w:rsidRPr="005921A0" w14:paraId="10D6918C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75FEC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Asthma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7C969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J45-46</w:t>
            </w:r>
          </w:p>
        </w:tc>
      </w:tr>
      <w:tr w:rsidR="003057D5" w:rsidRPr="006A741F" w14:paraId="4197A8F9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A5784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06979">
              <w:rPr>
                <w:rFonts w:ascii="Times New Roman" w:hAnsi="Times New Roman"/>
                <w:kern w:val="0"/>
                <w:sz w:val="24"/>
                <w:szCs w:val="24"/>
              </w:rPr>
              <w:t xml:space="preserve"> Chronic kidney disease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C2A82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  <w:lang w:val="pt-BR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>N18-9, I12-3, Z992, E102, E112, E132, E142, N250, Z490, 491-2, Z940, E122, T861</w:t>
            </w:r>
          </w:p>
        </w:tc>
      </w:tr>
      <w:tr w:rsidR="003057D5" w:rsidRPr="005921A0" w14:paraId="6F6A5764" w14:textId="77777777" w:rsidTr="00471241">
        <w:trPr>
          <w:gridAfter w:val="1"/>
          <w:wAfter w:w="108" w:type="dxa"/>
          <w:trHeight w:val="34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3A39F0" w14:textId="77777777" w:rsidR="003057D5" w:rsidRPr="00806979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979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 </w:t>
            </w:r>
            <w:r w:rsidRPr="0080697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alignancy</w:t>
            </w:r>
          </w:p>
        </w:tc>
        <w:tc>
          <w:tcPr>
            <w:tcW w:w="9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D9217" w14:textId="77777777" w:rsidR="003057D5" w:rsidRPr="003C3041" w:rsidRDefault="003057D5" w:rsidP="00471241">
            <w:pPr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C3041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00-C97, V027, V193-4</w:t>
            </w:r>
          </w:p>
        </w:tc>
      </w:tr>
    </w:tbl>
    <w:p w14:paraId="5DA78BC4" w14:textId="77777777" w:rsidR="003057D5" w:rsidRDefault="003057D5" w:rsidP="003057D5">
      <w:pPr>
        <w:rPr>
          <w:rFonts w:ascii="Times New Roman" w:hAnsi="Times New Roman" w:cs="Times New Roman"/>
        </w:rPr>
      </w:pPr>
    </w:p>
    <w:p w14:paraId="55DCD5AF" w14:textId="3236D574" w:rsidR="007979BA" w:rsidRDefault="003057D5" w:rsidP="00C315CC">
      <w:r w:rsidRPr="005940B3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CD, </w:t>
      </w:r>
      <w:r w:rsidRPr="00E7176D">
        <w:rPr>
          <w:rFonts w:ascii="Times New Roman" w:hAnsi="Times New Roman"/>
          <w:color w:val="212121"/>
          <w:shd w:val="clear" w:color="auto" w:fill="FFFFFF"/>
        </w:rPr>
        <w:t>Korean Standard Classification of Diseases and Causes of Deat</w:t>
      </w:r>
      <w:r w:rsidR="004B362E">
        <w:rPr>
          <w:rFonts w:ascii="Times New Roman" w:hAnsi="Times New Roman"/>
          <w:color w:val="212121"/>
          <w:shd w:val="clear" w:color="auto" w:fill="FFFFFF"/>
        </w:rPr>
        <w:t>h</w:t>
      </w:r>
    </w:p>
    <w:sectPr w:rsidR="007979BA" w:rsidSect="004B362E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62242" w14:textId="77777777" w:rsidR="00974FBF" w:rsidRDefault="00974FBF" w:rsidP="003057D5">
      <w:r>
        <w:separator/>
      </w:r>
    </w:p>
  </w:endnote>
  <w:endnote w:type="continuationSeparator" w:id="0">
    <w:p w14:paraId="402C1E53" w14:textId="77777777" w:rsidR="00974FBF" w:rsidRDefault="00974FBF" w:rsidP="0030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4918968"/>
      <w:docPartObj>
        <w:docPartGallery w:val="Page Numbers (Bottom of Page)"/>
        <w:docPartUnique/>
      </w:docPartObj>
    </w:sdtPr>
    <w:sdtContent>
      <w:p w14:paraId="563EF35B" w14:textId="632EFC03" w:rsidR="003057D5" w:rsidRDefault="003057D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35267D4" w14:textId="77777777" w:rsidR="003057D5" w:rsidRDefault="003057D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02886" w14:textId="77777777" w:rsidR="00974FBF" w:rsidRDefault="00974FBF" w:rsidP="003057D5">
      <w:r>
        <w:separator/>
      </w:r>
    </w:p>
  </w:footnote>
  <w:footnote w:type="continuationSeparator" w:id="0">
    <w:p w14:paraId="75D63C73" w14:textId="77777777" w:rsidR="00974FBF" w:rsidRDefault="00974FBF" w:rsidP="0030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NDMzsrAwsrQwsDBW0lEKTi0uzszPAykwqgUASNkQbiwAAAA="/>
  </w:docVars>
  <w:rsids>
    <w:rsidRoot w:val="00C70483"/>
    <w:rsid w:val="000C1FB9"/>
    <w:rsid w:val="00171EEF"/>
    <w:rsid w:val="0017669C"/>
    <w:rsid w:val="00261778"/>
    <w:rsid w:val="00281BE9"/>
    <w:rsid w:val="002829A9"/>
    <w:rsid w:val="002A3E9D"/>
    <w:rsid w:val="00300B2B"/>
    <w:rsid w:val="003057D5"/>
    <w:rsid w:val="003C3041"/>
    <w:rsid w:val="00444301"/>
    <w:rsid w:val="00454D63"/>
    <w:rsid w:val="00455657"/>
    <w:rsid w:val="004B362E"/>
    <w:rsid w:val="004C1E64"/>
    <w:rsid w:val="00552565"/>
    <w:rsid w:val="005E060B"/>
    <w:rsid w:val="00637C68"/>
    <w:rsid w:val="006A741F"/>
    <w:rsid w:val="006B1734"/>
    <w:rsid w:val="007979BA"/>
    <w:rsid w:val="00806979"/>
    <w:rsid w:val="00842692"/>
    <w:rsid w:val="00886B16"/>
    <w:rsid w:val="008E528A"/>
    <w:rsid w:val="008F7A7C"/>
    <w:rsid w:val="009073CE"/>
    <w:rsid w:val="009117BF"/>
    <w:rsid w:val="0096052A"/>
    <w:rsid w:val="00974FBF"/>
    <w:rsid w:val="009D554B"/>
    <w:rsid w:val="00A759AE"/>
    <w:rsid w:val="00B31264"/>
    <w:rsid w:val="00BA5FCD"/>
    <w:rsid w:val="00C315CC"/>
    <w:rsid w:val="00C70483"/>
    <w:rsid w:val="00DE2FBA"/>
    <w:rsid w:val="00E309EC"/>
    <w:rsid w:val="00E46133"/>
    <w:rsid w:val="00E617F8"/>
    <w:rsid w:val="00E96EE8"/>
    <w:rsid w:val="00F72319"/>
    <w:rsid w:val="00FE4471"/>
    <w:rsid w:val="00FE7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10"/>
  <w15:chartTrackingRefBased/>
  <w15:docId w15:val="{0ADFE0D3-5589-E04E-85F4-A6B879572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A3E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sid w:val="00C70483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Pr>
      <w:sz w:val="20"/>
      <w:szCs w:val="20"/>
    </w:rPr>
  </w:style>
  <w:style w:type="paragraph" w:styleId="a5">
    <w:name w:val="Revision"/>
    <w:hidden/>
    <w:uiPriority w:val="99"/>
    <w:semiHidden/>
    <w:rsid w:val="00E96EE8"/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96EE8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96EE8"/>
    <w:rPr>
      <w:b/>
      <w:bCs/>
      <w:sz w:val="20"/>
      <w:szCs w:val="20"/>
    </w:rPr>
  </w:style>
  <w:style w:type="table" w:styleId="a7">
    <w:name w:val="Table Grid"/>
    <w:basedOn w:val="a1"/>
    <w:uiPriority w:val="39"/>
    <w:rsid w:val="003057D5"/>
    <w:pPr>
      <w:jc w:val="both"/>
    </w:pPr>
    <w:rPr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1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3057D5"/>
  </w:style>
  <w:style w:type="paragraph" w:styleId="a9">
    <w:name w:val="footer"/>
    <w:basedOn w:val="a"/>
    <w:link w:val="Char2"/>
    <w:uiPriority w:val="99"/>
    <w:unhideWhenUsed/>
    <w:rsid w:val="003057D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3057D5"/>
  </w:style>
  <w:style w:type="character" w:customStyle="1" w:styleId="1Char">
    <w:name w:val="제목 1 Char"/>
    <w:basedOn w:val="a0"/>
    <w:link w:val="1"/>
    <w:uiPriority w:val="9"/>
    <w:rsid w:val="002A3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a">
    <w:name w:val="Normal (Web)"/>
    <w:basedOn w:val="a"/>
    <w:uiPriority w:val="99"/>
    <w:semiHidden/>
    <w:unhideWhenUsed/>
    <w:rsid w:val="0090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5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남우 허</cp:lastModifiedBy>
  <cp:revision>4</cp:revision>
  <dcterms:created xsi:type="dcterms:W3CDTF">2024-06-02T21:18:00Z</dcterms:created>
  <dcterms:modified xsi:type="dcterms:W3CDTF">2024-06-02T21:25:00Z</dcterms:modified>
</cp:coreProperties>
</file>